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ementary Table S1. 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List of genes in the signature of TFunctionalProg high-risk subgroup 1</w:t>
      </w:r>
    </w:p>
    <w:tbl>
      <w:tblPr>
        <w:tblW w:w="8611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3430"/>
        <w:gridCol w:w="3925"/>
      </w:tblGrid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Genename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StatisticsOccurenceInCrossvalidation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RegulationDir_Reccurence(Highrisk)Group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ATG101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ATP5ME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69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ACYBP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77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AV2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0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CDC137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87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DK4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67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KAP4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4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LPP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83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OA6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78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CXR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85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USP23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E2F8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4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EIF3I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78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ELOB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4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ENO1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9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EPHB2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FARSA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IF3A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IST1H2AH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82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IST1H2BK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65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IQANK1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72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MCM2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MCM6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2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MTA2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8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NR2C2AP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72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PCNA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8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PIR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88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PLIN3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4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PRDX2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67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ROMO1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6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RPA2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62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SETD1A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76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SMPD2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7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SNAPC4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85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SPATA6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7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ST13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82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THAP4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2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TNFAIP3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85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TP73-AS1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TP18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74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WT1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86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</w:tbl>
    <w:p>
      <w:pPr>
        <w:pStyle w:val="Normal"/>
        <w:rPr>
          <w:rFonts w:ascii="Times New Roman" w:hAnsi="Times New Roman"/>
          <w:b/>
          <w:b/>
          <w:sz w:val="20"/>
          <w:szCs w:val="20"/>
        </w:rPr>
      </w:pPr>
      <w:r>
        <w:br w:type="page"/>
      </w:r>
      <w:r>
        <w:rPr>
          <w:rFonts w:ascii="Times New Roman" w:hAnsi="Times New Roman"/>
          <w:b/>
          <w:sz w:val="20"/>
          <w:szCs w:val="20"/>
        </w:rPr>
      </w:r>
    </w:p>
    <w:p>
      <w:pPr>
        <w:pStyle w:val="Caption"/>
        <w:rPr>
          <w:rFonts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ementary Table S2. 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List of genes in the signature of TFunctionalProg high-risk subgroup 2</w:t>
      </w:r>
    </w:p>
    <w:tbl>
      <w:tblPr>
        <w:tblW w:w="8599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3408"/>
        <w:gridCol w:w="3924"/>
      </w:tblGrid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Genename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StatisticsOccurenceInCrossvalidation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RegulationDir_Reccurence(Highrisk)Gro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APLP2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81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BTF3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8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AB39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77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OPB2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76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RTAP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SF1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SNK1A1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68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SG2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88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EIF1AY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2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ENDOD1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FCHO2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FRRS1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61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FUT6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66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HIST1H2AC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IGFLR1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82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ITM2B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81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MEDAG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64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MYL12A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MYL12B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CLN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1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PAK1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69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PFDN5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68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PHLDB2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63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PMS2P4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8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RAB27B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81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RALB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RALBP1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77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RHOA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4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RSF1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80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SEL1L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5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SPON1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88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SPPL3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78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TM9SF2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84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TMEM30B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TPT1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64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TRIM65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4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TXNDC17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76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VAPA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6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YWHAE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8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ZNF74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92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</w:tbl>
    <w:p>
      <w:pPr>
        <w:pStyle w:val="Normal"/>
        <w:rPr>
          <w:rFonts w:ascii="Times New Roman" w:hAnsi="Times New Roman"/>
          <w:b/>
          <w:b/>
          <w:sz w:val="20"/>
          <w:szCs w:val="20"/>
        </w:rPr>
      </w:pPr>
      <w:r>
        <w:br w:type="page"/>
      </w:r>
      <w:r>
        <w:rPr>
          <w:rFonts w:ascii="Times New Roman" w:hAnsi="Times New Roman"/>
          <w:b/>
          <w:sz w:val="20"/>
          <w:szCs w:val="20"/>
        </w:rPr>
      </w:r>
    </w:p>
    <w:p>
      <w:pPr>
        <w:pStyle w:val="Caption"/>
        <w:rPr>
          <w:rFonts w:ascii="Times New Roman" w:hAnsi="Times New Roman" w:cs="Times New Roman"/>
          <w:b w:val="false"/>
          <w:b w:val="false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Supplementary Table S3. Enriched biological pathways of genes in the signature of TFunctionalProg high-risk subgroup 2.</w:t>
      </w:r>
    </w:p>
    <w:tbl>
      <w:tblPr>
        <w:tblW w:w="8426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4"/>
        <w:gridCol w:w="1493"/>
        <w:gridCol w:w="1272"/>
        <w:gridCol w:w="1327"/>
      </w:tblGrid>
      <w:tr>
        <w:trPr>
          <w:trHeight w:val="114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Biological pathway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No. of genes in the dataset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Percentage of gen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ar"/>
              </w:rPr>
              <w:t>P-value (Hypergeometric test)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Regulation of cytoplasmic and nuclear SMAD2/3 signalin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5,2941176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9,72494E-05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TGF-beta receptor signalin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5,2941176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9,72494E-05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Regulation of nuclear SMAD2/3 signalin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5,2941176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9,72494E-05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ALK1 signaling event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5,2941176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0129245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ALK1 pathway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5,2941176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0136088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Alpha6Beta4Integri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7,6470588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0263138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FoxO family signalin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7,6470588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0279831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Apoptotic cleavage of cell adhesion protein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1,7647058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0446654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Semaphorin interaction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7,6470588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0617129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Regulation of p38-alpha and p38-bet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3,529411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081309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EPHA2 forward signalin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1,7647058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1144431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p38 MAPK signaling pathway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3,529411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1382216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Sema4D induced cell migration and growth-cone collaps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1,7647058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1538632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S1P2 pathway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1,7647058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2151029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CDC42 signaling event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41,1764705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2289032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Sema4D in semaphorin signalin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1,7647058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2319424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PLK1 signaling event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7,6470588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2522717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Regulation of CDC42 activity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41,1764705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2530136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BMP receptor signalin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3,529411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2670031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Polo-like kinase signaling events in the cell cycl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7,6470588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2884017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IL1-mediated signaling event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3,529411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3030502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Lissencephaly gene (LIS1) in neuronal migration and developmen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1,7647058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3053283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Netrin-mediated signaling event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1,7647058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3251668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Signal transduction by L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1,7647058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3882157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AP-1 transcription factor network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5,2941176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4317945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p75 NTR receptor-mediated signallin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1,7647058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4804158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Apoptotic cleavage of cellular protein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1,7647058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4804158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Integrin-linked kinase signaling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35,2941176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5594035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EphrinA-EPHA pathway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1,7647058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5817424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Apoptotic execution phas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1,7647058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7209553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TNF receptor signaling pathway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3,529411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7283198</w:t>
            </w:r>
          </w:p>
        </w:tc>
      </w:tr>
      <w:tr>
        <w:trPr>
          <w:trHeight w:val="280" w:hRule="atLeast"/>
        </w:trPr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Signaling events mediated by PTP1B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11,7647058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0,008421488</w:t>
            </w:r>
          </w:p>
        </w:tc>
      </w:tr>
    </w:tbl>
    <w:p>
      <w:pPr>
        <w:pStyle w:val="Normal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imSun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" w:cs="Calibri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FootnoteTextChar">
    <w:name w:val="Footnote Text Char"/>
    <w:qFormat/>
    <w:rPr>
      <w:rFonts w:ascii="SimSun" w:hAnsi="SimSun" w:eastAsia="SimSun" w:cs="Times New Roman"/>
      <w:sz w:val="20"/>
      <w:szCs w:val="20"/>
      <w:lang w:val="en-US"/>
    </w:rPr>
  </w:style>
  <w:style w:type="character" w:styleId="FootnoteTextChar1">
    <w:name w:val="Footnote Text Char1"/>
    <w:qFormat/>
    <w:rPr>
      <w:rFonts w:cs="Times New Roman"/>
      <w:sz w:val="20"/>
      <w:szCs w:val="20"/>
      <w:lang w:val="en-US"/>
    </w:rPr>
  </w:style>
  <w:style w:type="character" w:styleId="FootnoteTextChar2">
    <w:name w:val="Footnote Text Char2"/>
    <w:qFormat/>
    <w:rPr>
      <w:rFonts w:ascii="Calibri" w:hAnsi="Calibri" w:cs="Calibri"/>
      <w:sz w:val="20"/>
      <w:szCs w:val="20"/>
      <w:lang w:val="en-US"/>
    </w:rPr>
  </w:style>
  <w:style w:type="character" w:styleId="FootnoteTextChar21">
    <w:name w:val="Footnote Text Char21"/>
    <w:qFormat/>
    <w:rPr>
      <w:rFonts w:ascii="Calibri" w:hAnsi="Calibri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384" w:leader="none"/>
      </w:tabs>
      <w:spacing w:before="0" w:after="240"/>
      <w:ind w:left="384" w:hanging="38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2T20:37:00Z</dcterms:created>
  <dc:creator>sunti</dc:creator>
  <dc:description/>
  <dc:language>en-US</dc:language>
  <cp:lastModifiedBy>sunti</cp:lastModifiedBy>
  <dcterms:modified xsi:type="dcterms:W3CDTF">2022-11-08T12:20:5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75F395F97A94E9298BBA3B52D4B8D1B</vt:lpwstr>
  </property>
  <property fmtid="{D5CDD505-2E9C-101B-9397-08002B2CF9AE}" pid="3" name="KSOProductBuildVer">
    <vt:lpwstr>1033-11.2.0.11380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